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A44" w:rsidRPr="00AE2EBA" w:rsidRDefault="002C6A44" w:rsidP="002C6A44">
      <w:pPr>
        <w:tabs>
          <w:tab w:val="left" w:pos="450"/>
        </w:tabs>
        <w:autoSpaceDE w:val="0"/>
        <w:autoSpaceDN w:val="0"/>
        <w:adjustRightInd w:val="0"/>
        <w:spacing w:after="0"/>
        <w:ind w:left="180" w:hanging="270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AE2EBA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CB71C0" w:rsidRPr="00AE2EBA">
        <w:rPr>
          <w:rFonts w:ascii="Times New Roman" w:hAnsi="Times New Roman" w:cs="Times New Roman"/>
          <w:b/>
          <w:sz w:val="24"/>
          <w:szCs w:val="20"/>
        </w:rPr>
        <w:t>Files</w:t>
      </w:r>
    </w:p>
    <w:p w:rsidR="002C6A44" w:rsidRPr="00AE2EBA" w:rsidRDefault="002C6A44" w:rsidP="002C6A44">
      <w:pPr>
        <w:pStyle w:val="Default"/>
        <w:spacing w:line="360" w:lineRule="auto"/>
        <w:jc w:val="both"/>
        <w:rPr>
          <w:rFonts w:eastAsia="Times New Roman"/>
          <w:color w:val="auto"/>
          <w:sz w:val="20"/>
          <w:lang w:eastAsia="en-GB"/>
        </w:rPr>
      </w:pPr>
      <w:r w:rsidRPr="00AE2EBA">
        <w:rPr>
          <w:b/>
          <w:color w:val="auto"/>
          <w:sz w:val="20"/>
          <w:szCs w:val="20"/>
        </w:rPr>
        <w:t xml:space="preserve">Additional file 1: Table S1. </w:t>
      </w:r>
      <w:r w:rsidRPr="00AE2EBA">
        <w:rPr>
          <w:bCs/>
          <w:color w:val="auto"/>
          <w:sz w:val="20"/>
        </w:rPr>
        <w:t xml:space="preserve">List of 105 barley genotypes </w:t>
      </w:r>
      <w:r w:rsidRPr="00AE2EBA">
        <w:rPr>
          <w:rFonts w:eastAsia="Times New Roman"/>
          <w:color w:val="auto"/>
          <w:sz w:val="20"/>
          <w:lang w:eastAsia="en-GB"/>
        </w:rPr>
        <w:t xml:space="preserve">obtained from the </w:t>
      </w:r>
      <w:r w:rsidRPr="00AE2EBA">
        <w:rPr>
          <w:rFonts w:eastAsia="Times New Roman"/>
          <w:i/>
          <w:color w:val="auto"/>
          <w:sz w:val="20"/>
          <w:lang w:eastAsia="en-GB"/>
        </w:rPr>
        <w:t>ex-situ</w:t>
      </w:r>
      <w:r w:rsidRPr="00AE2EBA">
        <w:rPr>
          <w:rFonts w:eastAsia="Times New Roman"/>
          <w:color w:val="auto"/>
          <w:sz w:val="20"/>
          <w:lang w:eastAsia="en-GB"/>
        </w:rPr>
        <w:t xml:space="preserve"> collection of the </w:t>
      </w:r>
      <w:r w:rsidRPr="00AE2EBA">
        <w:rPr>
          <w:color w:val="auto"/>
          <w:sz w:val="20"/>
        </w:rPr>
        <w:t>Ethiopian Biodiversity Institute (EBI)</w:t>
      </w:r>
      <w:r w:rsidRPr="00AE2EBA">
        <w:rPr>
          <w:rFonts w:eastAsia="Times New Roman"/>
          <w:color w:val="auto"/>
          <w:sz w:val="20"/>
          <w:lang w:eastAsia="en-GB"/>
        </w:rPr>
        <w:t xml:space="preserve">, </w:t>
      </w:r>
      <w:r w:rsidRPr="00AE2EBA">
        <w:rPr>
          <w:color w:val="auto"/>
          <w:sz w:val="20"/>
        </w:rPr>
        <w:t>Ethiopian Institute of Agricultural Research (EIAR)</w:t>
      </w:r>
      <w:r w:rsidRPr="00AE2EBA">
        <w:rPr>
          <w:rFonts w:eastAsia="Times New Roman"/>
          <w:color w:val="auto"/>
          <w:sz w:val="20"/>
          <w:lang w:eastAsia="en-GB"/>
        </w:rPr>
        <w:t xml:space="preserve"> and Universities with the </w:t>
      </w:r>
      <w:r w:rsidRPr="00AE2EBA">
        <w:rPr>
          <w:color w:val="auto"/>
          <w:sz w:val="20"/>
        </w:rPr>
        <w:t xml:space="preserve">region of origins and altitude ranges. </w:t>
      </w:r>
    </w:p>
    <w:p w:rsidR="002C6A44" w:rsidRPr="00AE2EBA" w:rsidRDefault="002C6A44" w:rsidP="002C6A4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106"/>
        <w:gridCol w:w="895"/>
        <w:gridCol w:w="988"/>
        <w:gridCol w:w="447"/>
        <w:gridCol w:w="1102"/>
        <w:gridCol w:w="892"/>
        <w:gridCol w:w="987"/>
        <w:gridCol w:w="447"/>
        <w:gridCol w:w="1194"/>
        <w:gridCol w:w="917"/>
        <w:gridCol w:w="1030"/>
        <w:gridCol w:w="643"/>
        <w:gridCol w:w="1483"/>
        <w:gridCol w:w="851"/>
        <w:gridCol w:w="993"/>
      </w:tblGrid>
      <w:tr w:rsidR="002C6A44" w:rsidRPr="00AE2EBA" w:rsidTr="002C6A44">
        <w:trPr>
          <w:trHeight w:val="315"/>
        </w:trPr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18"/>
                <w:szCs w:val="20"/>
                <w:lang w:eastAsia="en-GB"/>
              </w:rPr>
              <w:t>I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Genotype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Region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</w:rPr>
              <w:t>Altitudes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18"/>
                <w:szCs w:val="20"/>
                <w:lang w:eastAsia="en-GB"/>
              </w:rPr>
              <w:t>ID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Genotype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Region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Altitudes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18"/>
                <w:szCs w:val="20"/>
                <w:lang w:eastAsia="en-GB"/>
              </w:rPr>
              <w:t>I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Genotypes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Region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Altitudes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18"/>
                <w:szCs w:val="20"/>
                <w:lang w:eastAsia="en-GB"/>
              </w:rPr>
              <w:t>ID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Genotype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Region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b/>
                <w:sz w:val="18"/>
                <w:szCs w:val="20"/>
                <w:lang w:eastAsia="en-GB"/>
              </w:rPr>
              <w:t>Altitudes</w:t>
            </w:r>
          </w:p>
        </w:tc>
      </w:tr>
      <w:tr w:rsidR="002C6A44" w:rsidRPr="00AE2EBA" w:rsidTr="002C6A44">
        <w:trPr>
          <w:trHeight w:val="128"/>
        </w:trPr>
        <w:tc>
          <w:tcPr>
            <w:tcW w:w="15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505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3605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884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25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top w:val="single" w:sz="4" w:space="0" w:color="auto"/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46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584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7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9538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49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78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319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25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523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C6A44" w:rsidRPr="00AE2EBA" w:rsidTr="002C6A44">
        <w:trPr>
          <w:trHeight w:val="153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55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871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739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57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C6A44" w:rsidRPr="00AE2EBA" w:rsidTr="002C6A44">
        <w:trPr>
          <w:trHeight w:val="158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884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5252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37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73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09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4772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11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8349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C6A44" w:rsidRPr="00AE2EBA" w:rsidTr="002C6A44">
        <w:trPr>
          <w:trHeight w:val="18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0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366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524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094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69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50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8857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6811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55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C6A44" w:rsidRPr="00AE2EBA" w:rsidTr="002C6A44">
        <w:trPr>
          <w:trHeight w:val="187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olelay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397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5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3598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5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8815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519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52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2C6A44" w:rsidRPr="00AE2EBA" w:rsidTr="002C6A44">
        <w:trPr>
          <w:trHeight w:val="195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4311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919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291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277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2C6A44" w:rsidRPr="00AE2EBA" w:rsidTr="002C6A44">
        <w:trPr>
          <w:trHeight w:val="213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58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Yedogit</w:t>
            </w:r>
            <w:proofErr w:type="spellEnd"/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126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2C6A44" w:rsidRPr="00AE2EBA" w:rsidTr="002C6A44">
        <w:trPr>
          <w:trHeight w:val="76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625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4944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682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B1966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221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91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agere</w:t>
            </w:r>
            <w:proofErr w:type="spellEnd"/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9077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ild Cross 01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2C6A44" w:rsidRPr="00AE2EBA" w:rsidTr="002C6A44">
        <w:trPr>
          <w:trHeight w:val="84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zezo</w:t>
            </w:r>
            <w:proofErr w:type="spellEnd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507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19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ild Cross 02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5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265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26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elamit</w:t>
            </w:r>
            <w:proofErr w:type="spellEnd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06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0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4305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3574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uta</w:t>
            </w:r>
            <w:proofErr w:type="spellEnd"/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09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49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2067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ruso</w:t>
            </w:r>
            <w:proofErr w:type="spellEnd"/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Debark-1 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127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2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7839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37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uga</w:t>
            </w:r>
            <w:proofErr w:type="spellEnd"/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50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89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3586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ross #41/98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68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61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2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llala-01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B-130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230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228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doshe</w:t>
            </w:r>
            <w:proofErr w:type="spellEnd"/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6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31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4890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B1965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672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863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97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dena</w:t>
            </w:r>
            <w:proofErr w:type="spellEnd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be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0795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685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70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82" w:type="pct"/>
            <w:vAlign w:val="bottom"/>
          </w:tcPr>
          <w:p w:rsidR="002C6A44" w:rsidRPr="00AE2EBA" w:rsidRDefault="00393C0C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he</w:t>
            </w:r>
            <w:r w:rsidR="002C6A44"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e</w:t>
            </w:r>
            <w:proofErr w:type="spellEnd"/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737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6A44" w:rsidRPr="00AE2EBA" w:rsidTr="002C6A44">
        <w:trPr>
          <w:trHeight w:val="70"/>
        </w:trPr>
        <w:tc>
          <w:tcPr>
            <w:tcW w:w="15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477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8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4771</w:t>
            </w:r>
          </w:p>
        </w:tc>
        <w:tc>
          <w:tcPr>
            <w:tcW w:w="309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42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4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48</w:t>
            </w:r>
          </w:p>
        </w:tc>
        <w:tc>
          <w:tcPr>
            <w:tcW w:w="318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7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E2E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3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4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bottom w:val="single" w:sz="4" w:space="0" w:color="auto"/>
              <w:right w:val="nil"/>
            </w:tcBorders>
            <w:vAlign w:val="bottom"/>
          </w:tcPr>
          <w:p w:rsidR="002C6A44" w:rsidRPr="00AE2EBA" w:rsidRDefault="002C6A44" w:rsidP="00726A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E2EBA" w:rsidRPr="00AE2EBA" w:rsidRDefault="002C6A44" w:rsidP="002C6A4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en-GB"/>
        </w:rPr>
      </w:pPr>
      <w:r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Regional Code</w:t>
      </w:r>
      <w:r w:rsidR="00B94BA7"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:  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Oromi</w:t>
      </w:r>
      <w:r w:rsidR="00B94BA7"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a=1, Amhara=2, Tigray=3, SNNP=4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</w:t>
      </w:r>
      <w:r w:rsidR="00B94BA7"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Altitudinal code</w:t>
      </w:r>
      <w:r w:rsidR="00B94BA7"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:</w:t>
      </w:r>
      <w:r w:rsidR="00AF1ABD"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GB" w:eastAsia="en-GB"/>
        </w:rPr>
        <w:t>&lt;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val="en-GB" w:eastAsia="en-GB"/>
        </w:rPr>
        <w:t xml:space="preserve">2000=1, 2001-2500=2, 2501-3000=3, 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u w:val="single"/>
          <w:lang w:val="en-GB" w:eastAsia="en-GB"/>
        </w:rPr>
        <w:t>&gt;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val="en-GB" w:eastAsia="en-GB"/>
        </w:rPr>
        <w:t>3001=4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,</w:t>
      </w:r>
      <w:r w:rsidRPr="00AE2EBA">
        <w:rPr>
          <w:rFonts w:ascii="Times New Roman" w:hAnsi="Times New Roman" w:cs="Times New Roman"/>
          <w:sz w:val="20"/>
          <w:szCs w:val="20"/>
        </w:rPr>
        <w:t xml:space="preserve"> </w:t>
      </w:r>
      <w:r w:rsidR="00B94BA7" w:rsidRPr="00AE2EBA">
        <w:rPr>
          <w:rFonts w:ascii="Times New Roman" w:hAnsi="Times New Roman" w:cs="Times New Roman"/>
          <w:sz w:val="20"/>
          <w:szCs w:val="20"/>
        </w:rPr>
        <w:t xml:space="preserve"> </w:t>
      </w:r>
      <w:r w:rsidR="00B94BA7" w:rsidRPr="00AE2EBA">
        <w:rPr>
          <w:rFonts w:ascii="Times New Roman" w:hAnsi="Times New Roman" w:cs="Times New Roman"/>
          <w:sz w:val="20"/>
          <w:szCs w:val="20"/>
          <w:lang w:eastAsia="en-GB"/>
        </w:rPr>
        <w:t>Pedigree: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w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ild </w:t>
      </w:r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c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ross 01(SLB15-05/11 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Spont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96-3/3 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Roho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>//Alger/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ceres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362-1-1/5/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Roho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>/4/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Zanbaka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>/</w:t>
      </w:r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3/ER/</w:t>
      </w:r>
      <w:proofErr w:type="spellStart"/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APm</w:t>
      </w:r>
      <w:proofErr w:type="spellEnd"/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//</w:t>
      </w:r>
      <w:proofErr w:type="spellStart"/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>Lignee</w:t>
      </w:r>
      <w:proofErr w:type="spellEnd"/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131) and wild c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ross 02 (Soufara-02/3/ RM 1508/ 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Por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>//W12269/4/HMl-02/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Arabi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lastRenderedPageBreak/>
        <w:t>Abiad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>//ER/APM/5/Sl-B15-05/4/H-Spont.96.3/3/</w:t>
      </w:r>
      <w:proofErr w:type="spellStart"/>
      <w:r w:rsidRPr="00AE2EBA">
        <w:rPr>
          <w:rFonts w:ascii="Times New Roman" w:hAnsi="Times New Roman" w:cs="Times New Roman"/>
          <w:sz w:val="20"/>
          <w:szCs w:val="20"/>
          <w:lang w:eastAsia="en-GB"/>
        </w:rPr>
        <w:t>Roho</w:t>
      </w:r>
      <w:proofErr w:type="spellEnd"/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//Alger/Ceres 362-1-1) from </w:t>
      </w:r>
      <w:proofErr w:type="spellStart"/>
      <w:r w:rsidR="005B45E0" w:rsidRPr="00AE2EBA">
        <w:rPr>
          <w:rFonts w:ascii="Times New Roman" w:hAnsi="Times New Roman" w:cs="Times New Roman"/>
          <w:bCs/>
          <w:color w:val="202124"/>
          <w:sz w:val="20"/>
          <w:szCs w:val="20"/>
        </w:rPr>
        <w:t>Debre</w:t>
      </w:r>
      <w:proofErr w:type="spellEnd"/>
      <w:r w:rsidR="005B45E0" w:rsidRPr="00AE2EBA">
        <w:rPr>
          <w:rFonts w:ascii="Times New Roman" w:hAnsi="Times New Roman" w:cs="Times New Roman"/>
          <w:bCs/>
          <w:color w:val="202124"/>
          <w:sz w:val="20"/>
          <w:szCs w:val="20"/>
        </w:rPr>
        <w:t xml:space="preserve"> </w:t>
      </w:r>
      <w:proofErr w:type="spellStart"/>
      <w:r w:rsidR="005B45E0" w:rsidRPr="00AE2EBA">
        <w:rPr>
          <w:rFonts w:ascii="Times New Roman" w:hAnsi="Times New Roman" w:cs="Times New Roman"/>
          <w:bCs/>
          <w:color w:val="202124"/>
          <w:sz w:val="20"/>
          <w:szCs w:val="20"/>
        </w:rPr>
        <w:t>Zeit</w:t>
      </w:r>
      <w:proofErr w:type="spellEnd"/>
      <w:r w:rsidR="005B45E0" w:rsidRPr="00AE2EBA">
        <w:rPr>
          <w:rFonts w:ascii="Times New Roman" w:hAnsi="Times New Roman" w:cs="Times New Roman"/>
          <w:bCs/>
          <w:color w:val="202124"/>
          <w:sz w:val="20"/>
          <w:szCs w:val="20"/>
        </w:rPr>
        <w:t xml:space="preserve"> Agricultural Research Center</w:t>
      </w:r>
      <w:r w:rsidRPr="00AE2EBA">
        <w:rPr>
          <w:rFonts w:ascii="Times New Roman" w:hAnsi="Times New Roman" w:cs="Times New Roman"/>
          <w:sz w:val="20"/>
          <w:szCs w:val="20"/>
        </w:rPr>
        <w:t>.</w:t>
      </w:r>
      <w:r w:rsidRPr="00AE2EBA">
        <w:rPr>
          <w:rFonts w:ascii="Times New Roman" w:eastAsia="Times New Roman" w:hAnsi="Times New Roman" w:cs="Times New Roman"/>
          <w:bCs/>
          <w:sz w:val="20"/>
          <w:szCs w:val="20"/>
        </w:rPr>
        <w:t xml:space="preserve"> Numbers in the genotypes list are accessions while names are improved varieties</w:t>
      </w:r>
      <w:r w:rsidR="00ED7646" w:rsidRPr="00AE2EBA">
        <w:rPr>
          <w:rFonts w:ascii="Times New Roman" w:eastAsia="Times New Roman" w:hAnsi="Times New Roman" w:cs="Times New Roman"/>
          <w:bCs/>
          <w:sz w:val="20"/>
          <w:szCs w:val="20"/>
        </w:rPr>
        <w:t xml:space="preserve"> and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local</w:t>
      </w:r>
      <w:r w:rsidR="00ED7646" w:rsidRPr="00AE2EBA">
        <w:rPr>
          <w:rFonts w:ascii="Times New Roman" w:hAnsi="Times New Roman" w:cs="Times New Roman"/>
          <w:sz w:val="20"/>
          <w:szCs w:val="20"/>
          <w:lang w:eastAsia="en-GB"/>
        </w:rPr>
        <w:t xml:space="preserve"> checks/</w:t>
      </w:r>
      <w:r w:rsidRPr="00AE2EBA">
        <w:rPr>
          <w:rFonts w:ascii="Times New Roman" w:hAnsi="Times New Roman" w:cs="Times New Roman"/>
          <w:sz w:val="20"/>
          <w:szCs w:val="20"/>
          <w:lang w:eastAsia="en-GB"/>
        </w:rPr>
        <w:t>landraces.</w:t>
      </w:r>
    </w:p>
    <w:p w:rsidR="002C6A44" w:rsidRPr="00AE2EBA" w:rsidRDefault="002C6A44" w:rsidP="002C6A44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eastAsia="en-GB"/>
        </w:rPr>
      </w:pPr>
      <w:bookmarkStart w:id="0" w:name="_GoBack"/>
      <w:bookmarkEnd w:id="0"/>
    </w:p>
    <w:sectPr w:rsidR="002C6A44" w:rsidRPr="00AE2EBA" w:rsidSect="002C6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DCxMDazsDA3NDcyNjRS0lEKTi0uzszPAykwqwUAtTsyCSwAAAA="/>
  </w:docVars>
  <w:rsids>
    <w:rsidRoot w:val="002C6A44"/>
    <w:rsid w:val="002463F5"/>
    <w:rsid w:val="002A4433"/>
    <w:rsid w:val="002C6A44"/>
    <w:rsid w:val="00393C0C"/>
    <w:rsid w:val="004003AD"/>
    <w:rsid w:val="005038C4"/>
    <w:rsid w:val="00526504"/>
    <w:rsid w:val="005B45E0"/>
    <w:rsid w:val="005C48C9"/>
    <w:rsid w:val="006C18DB"/>
    <w:rsid w:val="007C5144"/>
    <w:rsid w:val="00857B1C"/>
    <w:rsid w:val="008978D2"/>
    <w:rsid w:val="008E2769"/>
    <w:rsid w:val="009D5C33"/>
    <w:rsid w:val="00AE2EBA"/>
    <w:rsid w:val="00AF1ABD"/>
    <w:rsid w:val="00B94BA7"/>
    <w:rsid w:val="00BE0C32"/>
    <w:rsid w:val="00C329C1"/>
    <w:rsid w:val="00C8197F"/>
    <w:rsid w:val="00C81B9F"/>
    <w:rsid w:val="00CB71C0"/>
    <w:rsid w:val="00ED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6A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nnisRaymund Tag-at</cp:lastModifiedBy>
  <cp:revision>3</cp:revision>
  <dcterms:created xsi:type="dcterms:W3CDTF">2022-10-29T20:00:00Z</dcterms:created>
  <dcterms:modified xsi:type="dcterms:W3CDTF">2023-02-02T10:04:00Z</dcterms:modified>
</cp:coreProperties>
</file>